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D6B6C" w14:textId="77777777" w:rsidR="00C57FEE" w:rsidRPr="005B7C93" w:rsidRDefault="00C57FEE" w:rsidP="00C57FEE">
      <w:pPr>
        <w:pStyle w:val="JMIR2"/>
      </w:pPr>
      <w:r>
        <w:t xml:space="preserve">Multimedia </w:t>
      </w:r>
      <w:r w:rsidRPr="005B7C93">
        <w:t>Appendix 1. Searching strategies for different databases</w:t>
      </w:r>
      <w:r w:rsidRPr="004D68CC">
        <w:t xml:space="preserve"> </w:t>
      </w:r>
      <w:r w:rsidRPr="005B7C93">
        <w:t xml:space="preserve">(search time: July 28, 2023) </w:t>
      </w:r>
    </w:p>
    <w:p w14:paraId="098F15C9" w14:textId="77777777" w:rsidR="00C57FEE" w:rsidRPr="005B7C93" w:rsidRDefault="00C57FEE" w:rsidP="00C57FEE">
      <w:pPr>
        <w:rPr>
          <w:rFonts w:ascii="Cambria" w:hAnsi="Cambria"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57"/>
        <w:gridCol w:w="6439"/>
      </w:tblGrid>
      <w:tr w:rsidR="00C57FEE" w:rsidRPr="004D68CC" w14:paraId="7D0E4339" w14:textId="77777777" w:rsidTr="00515A0D">
        <w:tc>
          <w:tcPr>
            <w:tcW w:w="1857" w:type="dxa"/>
          </w:tcPr>
          <w:p w14:paraId="514363C2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bookmarkStart w:id="0" w:name="_Hlk141536593"/>
            <w:r w:rsidRPr="005B7C93">
              <w:rPr>
                <w:rFonts w:ascii="Cambria" w:hAnsi="Cambria"/>
                <w:sz w:val="24"/>
                <w:szCs w:val="24"/>
              </w:rPr>
              <w:t>PubMED</w:t>
            </w:r>
          </w:p>
          <w:p w14:paraId="2156FBF8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</w:p>
          <w:p w14:paraId="210D218D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439" w:type="dxa"/>
          </w:tcPr>
          <w:p w14:paraId="0FCCEA81" w14:textId="77777777" w:rsidR="00C57FEE" w:rsidRPr="005B7C93" w:rsidRDefault="00C57FEE" w:rsidP="00515A0D">
            <w:pPr>
              <w:jc w:val="left"/>
              <w:rPr>
                <w:rFonts w:ascii="Cambria" w:hAnsi="Cambria"/>
                <w:sz w:val="24"/>
                <w:szCs w:val="24"/>
              </w:rPr>
            </w:pPr>
            <w:r w:rsidRPr="005B7C93">
              <w:rPr>
                <w:rFonts w:ascii="Cambria" w:hAnsi="Cambria"/>
                <w:sz w:val="24"/>
                <w:szCs w:val="24"/>
              </w:rPr>
              <w:t>((("Artificial Intelligence"[Mesh]) OR ((((((((((((("Artificial Intelligence"[Title/Abstract]) OR ("AI"[Title/Abstract])) OR ("neural network"[Title/Abstract])) OR ("machine learning"[Title/Abstract])) OR ("supervised learning"[Title/Abstract])) OR ("unsupervised learning"[Title/Abstract])) OR ("deep learning"[Title/Abstract])) OR ("generative AI"[Title/Abstract])) OR (LLMs[Title/Abstract])) OR ("large language model*"[Title/Abstract])) OR ("AI generat*"[Title/Abstract])) OR (GANs[Title/Abstract])) OR (VAEs[Title/Abstract]))) AND (("Robotics"[Mesh]) OR ((((((((((("robot"[Title/Abstract]) OR ("bot"[Title/Abstract])) OR (conversation*[Title/Abstract])) OR (chatbot[Title/Abstract])) OR (image[Title/Abstract])) OR (graph[Title/Abstract])) OR (art[Title/Abstract])) OR (music[Title/Abstract])) OR (song[Title/Abstract])) OR (video[Title/Abstract])) OR (text[Title/Abstract])))) AND (("Mental Health"[Mesh]) OR (((((((("mental health"[Title/Abstract]) OR ("mental well-being"[Title/Abstract])) OR ("mental wellbeing"[Title/Abstract])) OR (depress*[Title/Abstract])) OR (stress*[Title/Abstract])) OR  (disorder[Title/Abstract])) OR (</w:t>
            </w:r>
            <w:r w:rsidRPr="005B7C93">
              <w:rPr>
                <w:rFonts w:ascii="Cambria" w:hAnsi="Cambria"/>
                <w:sz w:val="24"/>
                <w:szCs w:val="24"/>
              </w:rPr>
              <w:t>anxi</w:t>
            </w:r>
            <w:r w:rsidRPr="005B7C93">
              <w:rPr>
                <w:rFonts w:ascii="Cambria" w:hAnsi="Cambria"/>
                <w:sz w:val="24"/>
                <w:szCs w:val="24"/>
              </w:rPr>
              <w:t>*[Title/Abstract])) OR (s</w:t>
            </w:r>
            <w:r w:rsidRPr="005B7C93">
              <w:rPr>
                <w:rFonts w:ascii="Cambria" w:hAnsi="Cambria" w:cs="Times New Roman"/>
                <w:sz w:val="24"/>
                <w:szCs w:val="24"/>
              </w:rPr>
              <w:t>chizophrenia</w:t>
            </w:r>
            <w:r w:rsidRPr="005B7C93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 </w:t>
            </w:r>
            <w:r w:rsidRPr="005B7C93">
              <w:rPr>
                <w:rFonts w:ascii="Cambria" w:hAnsi="Cambria"/>
                <w:sz w:val="24"/>
                <w:szCs w:val="24"/>
              </w:rPr>
              <w:t>[Title/Abstract])) OR (PTSD[Title/Abstract])) OR (psycholog*[Title/Abstract])))</w:t>
            </w:r>
          </w:p>
          <w:p w14:paraId="434D06E4" w14:textId="77777777" w:rsidR="00C57FEE" w:rsidRPr="005B7C93" w:rsidRDefault="00C57FEE" w:rsidP="00515A0D">
            <w:pPr>
              <w:jc w:val="left"/>
              <w:rPr>
                <w:rFonts w:ascii="Cambria" w:hAnsi="Cambria"/>
                <w:sz w:val="24"/>
                <w:szCs w:val="24"/>
              </w:rPr>
            </w:pPr>
          </w:p>
        </w:tc>
      </w:tr>
      <w:tr w:rsidR="00C57FEE" w:rsidRPr="004D68CC" w14:paraId="6F8483E9" w14:textId="77777777" w:rsidTr="00515A0D">
        <w:tc>
          <w:tcPr>
            <w:tcW w:w="1857" w:type="dxa"/>
          </w:tcPr>
          <w:p w14:paraId="2735DF37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5B7C93">
              <w:rPr>
                <w:rFonts w:ascii="Cambria" w:hAnsi="Cambria"/>
                <w:sz w:val="24"/>
                <w:szCs w:val="24"/>
              </w:rPr>
              <w:t xml:space="preserve">Google Scholar </w:t>
            </w:r>
          </w:p>
          <w:p w14:paraId="58C0FE0C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5B7C93">
              <w:rPr>
                <w:rFonts w:ascii="Cambria" w:hAnsi="Cambria"/>
                <w:sz w:val="24"/>
                <w:szCs w:val="24"/>
              </w:rPr>
              <w:t>(First 100 records)</w:t>
            </w:r>
          </w:p>
        </w:tc>
        <w:tc>
          <w:tcPr>
            <w:tcW w:w="6439" w:type="dxa"/>
          </w:tcPr>
          <w:p w14:paraId="7EDEED9E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bookmarkStart w:id="1" w:name="OLE_LINK9"/>
            <w:r w:rsidRPr="005B7C93">
              <w:rPr>
                <w:rFonts w:ascii="Cambria" w:hAnsi="Cambria"/>
                <w:sz w:val="24"/>
                <w:szCs w:val="24"/>
              </w:rPr>
              <w:t>(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“AI” OR </w:t>
            </w:r>
            <w:r w:rsidRPr="005B7C93">
              <w:rPr>
                <w:rFonts w:ascii="Cambria" w:hAnsi="Cambria"/>
                <w:sz w:val="24"/>
                <w:szCs w:val="24"/>
              </w:rPr>
              <w:t>"Artificial Intelligence" OR “generative AI” OR “AI-generated”) AND (chatbot OR conversation* OR image OR music OR graph OR GPT OR Midjourney OR new Bing) AND (“mental health” OR depress* OR anxi* OR stress OR psycho* OR disorder OR s</w:t>
            </w:r>
            <w:r w:rsidRPr="005B7C93">
              <w:rPr>
                <w:rFonts w:ascii="Cambria" w:hAnsi="Cambria" w:cs="Times New Roman"/>
                <w:sz w:val="24"/>
                <w:szCs w:val="24"/>
              </w:rPr>
              <w:t>chizophrenia OR “PTSD”</w:t>
            </w:r>
            <w:r w:rsidRPr="005B7C93">
              <w:rPr>
                <w:rFonts w:ascii="Cambria" w:hAnsi="Cambria"/>
                <w:sz w:val="24"/>
                <w:szCs w:val="24"/>
              </w:rPr>
              <w:t>)</w:t>
            </w:r>
          </w:p>
          <w:bookmarkEnd w:id="1"/>
          <w:p w14:paraId="494ECFBE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C57FEE" w:rsidRPr="004D68CC" w14:paraId="67BF5BA4" w14:textId="77777777" w:rsidTr="00515A0D">
        <w:tc>
          <w:tcPr>
            <w:tcW w:w="1857" w:type="dxa"/>
          </w:tcPr>
          <w:p w14:paraId="49C58452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5B7C93">
              <w:rPr>
                <w:rFonts w:ascii="Cambria" w:hAnsi="Cambria"/>
                <w:sz w:val="24"/>
                <w:szCs w:val="24"/>
              </w:rPr>
              <w:t>Web of Science</w:t>
            </w:r>
          </w:p>
        </w:tc>
        <w:tc>
          <w:tcPr>
            <w:tcW w:w="6439" w:type="dxa"/>
          </w:tcPr>
          <w:p w14:paraId="39720F3D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bookmarkStart w:id="2" w:name="OLE_LINK13"/>
            <w:r w:rsidRPr="005B7C93">
              <w:rPr>
                <w:rFonts w:ascii="Cambria" w:hAnsi="Cambria"/>
                <w:sz w:val="24"/>
                <w:szCs w:val="24"/>
              </w:rPr>
              <w:t>(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“AI” OR </w:t>
            </w:r>
            <w:r w:rsidRPr="005B7C93">
              <w:rPr>
                <w:rFonts w:ascii="Cambria" w:hAnsi="Cambria"/>
                <w:sz w:val="24"/>
                <w:szCs w:val="24"/>
              </w:rPr>
              <w:t>"Artificial Intelligence" OR “generative AI” OR “AI-generated”) AND (chatbot OR conversation* OR image OR music OR graph OR GPT OR Bard OR DALL-E OR Midjourney OR Bing) AND (</w:t>
            </w:r>
            <w:bookmarkStart w:id="3" w:name="OLE_LINK14"/>
            <w:r w:rsidRPr="005B7C93">
              <w:rPr>
                <w:rFonts w:ascii="Cambria" w:hAnsi="Cambria"/>
                <w:sz w:val="24"/>
                <w:szCs w:val="24"/>
              </w:rPr>
              <w:t>“mental health” OR depress* OR anxiety OR stress OR psycho*</w:t>
            </w:r>
            <w:bookmarkEnd w:id="3"/>
            <w:r w:rsidRPr="005B7C93">
              <w:rPr>
                <w:rFonts w:ascii="Cambria" w:hAnsi="Cambria"/>
                <w:sz w:val="24"/>
                <w:szCs w:val="24"/>
              </w:rPr>
              <w:t xml:space="preserve"> OR disorder OR s</w:t>
            </w:r>
            <w:r w:rsidRPr="005B7C93">
              <w:rPr>
                <w:rFonts w:ascii="Cambria" w:hAnsi="Cambria" w:cs="Times New Roman"/>
                <w:sz w:val="24"/>
                <w:szCs w:val="24"/>
              </w:rPr>
              <w:t>chizophrenia OR “PTSD”</w:t>
            </w:r>
            <w:r w:rsidRPr="005B7C93">
              <w:rPr>
                <w:rFonts w:ascii="Cambria" w:hAnsi="Cambria"/>
                <w:sz w:val="24"/>
                <w:szCs w:val="24"/>
              </w:rPr>
              <w:t>)</w:t>
            </w:r>
            <w:bookmarkEnd w:id="2"/>
          </w:p>
        </w:tc>
      </w:tr>
      <w:tr w:rsidR="00C57FEE" w:rsidRPr="004D68CC" w14:paraId="1906CB89" w14:textId="77777777" w:rsidTr="00515A0D">
        <w:tc>
          <w:tcPr>
            <w:tcW w:w="1857" w:type="dxa"/>
          </w:tcPr>
          <w:p w14:paraId="332BA388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5B7C93">
              <w:rPr>
                <w:rFonts w:ascii="Cambria" w:hAnsi="Cambria"/>
                <w:sz w:val="24"/>
                <w:szCs w:val="24"/>
              </w:rPr>
              <w:t>IEEE</w:t>
            </w:r>
          </w:p>
        </w:tc>
        <w:tc>
          <w:tcPr>
            <w:tcW w:w="6439" w:type="dxa"/>
          </w:tcPr>
          <w:p w14:paraId="2C2D6309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5B7C93">
              <w:rPr>
                <w:rFonts w:ascii="Cambria" w:hAnsi="Cambria"/>
                <w:sz w:val="24"/>
                <w:szCs w:val="24"/>
              </w:rPr>
              <w:t xml:space="preserve">("All Metadata":"Artificial Intelligence" OR "All Metadata":“generative AI” OR "All Metadata":“AI-generated OR "All Metadata":"human-like”) AND ("All Metadata":chatbot OR "All Metadata":conversation* OR "All Metadata":image OR </w:t>
            </w:r>
            <w:r w:rsidRPr="005B7C93">
              <w:rPr>
                <w:rFonts w:ascii="Cambria" w:hAnsi="Cambria"/>
                <w:sz w:val="24"/>
                <w:szCs w:val="24"/>
              </w:rPr>
              <w:lastRenderedPageBreak/>
              <w:t>"All Metadata":music OR "All Metadata":graph OR "All Metadata":GPT OR "All Metadata":Bard OR "All Metadata":DALL-E OR "All Metadata":Midjourney OR "All Metadata":Bing) AND ("All Metadata":“mental health” OR "All Metadata":depress* OR "All Metadata":anxi* OR "All Metadata":stress OR "All Metadata":psycho* OR "All Metadata":disorder OR "All Metadata": s</w:t>
            </w:r>
            <w:r w:rsidRPr="005B7C93">
              <w:rPr>
                <w:rFonts w:ascii="Cambria" w:hAnsi="Cambria" w:cs="Times New Roman"/>
                <w:sz w:val="24"/>
                <w:szCs w:val="24"/>
              </w:rPr>
              <w:t>chizophrenia</w:t>
            </w:r>
            <w:r w:rsidRPr="005B7C93">
              <w:rPr>
                <w:rFonts w:ascii="Cambria" w:hAnsi="Cambria"/>
                <w:sz w:val="24"/>
                <w:szCs w:val="24"/>
              </w:rPr>
              <w:t xml:space="preserve"> OR "All Metadata": "PTSD")</w:t>
            </w:r>
          </w:p>
          <w:p w14:paraId="643D26CF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C57FEE" w:rsidRPr="004D68CC" w14:paraId="16418D17" w14:textId="77777777" w:rsidTr="00515A0D">
        <w:tc>
          <w:tcPr>
            <w:tcW w:w="1857" w:type="dxa"/>
          </w:tcPr>
          <w:p w14:paraId="34BB15AC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5B7C93">
              <w:rPr>
                <w:rFonts w:ascii="Cambria" w:hAnsi="Cambria"/>
                <w:sz w:val="24"/>
                <w:szCs w:val="24"/>
              </w:rPr>
              <w:lastRenderedPageBreak/>
              <w:t>medRxiv &amp; bioRxiv preprint servers</w:t>
            </w:r>
          </w:p>
        </w:tc>
        <w:tc>
          <w:tcPr>
            <w:tcW w:w="6439" w:type="dxa"/>
          </w:tcPr>
          <w:p w14:paraId="083B253B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5B7C93">
              <w:rPr>
                <w:rFonts w:ascii="Cambria" w:hAnsi="Cambria"/>
                <w:kern w:val="0"/>
                <w:sz w:val="24"/>
                <w:szCs w:val="24"/>
              </w:rPr>
              <w:t>(“AI” or Artificial Intelligence or “generative AI” or “AI-generated”) and (</w:t>
            </w:r>
            <w:r w:rsidRPr="005B7C93">
              <w:rPr>
                <w:rFonts w:ascii="Cambria" w:hAnsi="Cambria"/>
                <w:sz w:val="24"/>
                <w:szCs w:val="24"/>
              </w:rPr>
              <w:t>image or music or graph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) and</w:t>
            </w:r>
            <w:r w:rsidRPr="005B7C93">
              <w:rPr>
                <w:rFonts w:ascii="Cambria" w:hAnsi="Cambria"/>
                <w:sz w:val="24"/>
                <w:szCs w:val="24"/>
              </w:rPr>
              <w:t xml:space="preserve"> (“mental health” or depress* or anxi* or stress or psycho* or disorder or s</w:t>
            </w:r>
            <w:r w:rsidRPr="005B7C93">
              <w:rPr>
                <w:rFonts w:ascii="Cambria" w:hAnsi="Cambria" w:cs="Times New Roman"/>
                <w:sz w:val="24"/>
                <w:szCs w:val="24"/>
              </w:rPr>
              <w:t>chizophrenia or “PTSD”</w:t>
            </w:r>
            <w:r w:rsidRPr="005B7C93">
              <w:rPr>
                <w:rFonts w:ascii="Cambria" w:hAnsi="Cambria"/>
                <w:sz w:val="24"/>
                <w:szCs w:val="24"/>
              </w:rPr>
              <w:t>)</w:t>
            </w:r>
          </w:p>
          <w:p w14:paraId="600FEF52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</w:p>
          <w:p w14:paraId="5E5D010B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5B7C93">
              <w:rPr>
                <w:rFonts w:ascii="Cambria" w:hAnsi="Cambria"/>
                <w:kern w:val="0"/>
                <w:sz w:val="24"/>
                <w:szCs w:val="24"/>
              </w:rPr>
              <w:t>(“AI” or Artificial Intelligence or “generative AI” or “AI-generated”) and (</w:t>
            </w:r>
            <w:r w:rsidRPr="005B7C93">
              <w:rPr>
                <w:rFonts w:ascii="Cambria" w:hAnsi="Cambria"/>
                <w:sz w:val="24"/>
                <w:szCs w:val="24"/>
              </w:rPr>
              <w:t>GPT or Bard or DALL-E or Midjourney or Bing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) and</w:t>
            </w:r>
            <w:r w:rsidRPr="005B7C93">
              <w:rPr>
                <w:rFonts w:ascii="Cambria" w:hAnsi="Cambria"/>
                <w:sz w:val="24"/>
                <w:szCs w:val="24"/>
              </w:rPr>
              <w:t xml:space="preserve"> (“mental health” or depress* or anxi* or stress or psycho* or disorder or s</w:t>
            </w:r>
            <w:r w:rsidRPr="005B7C93">
              <w:rPr>
                <w:rFonts w:ascii="Cambria" w:hAnsi="Cambria" w:cs="Times New Roman"/>
                <w:sz w:val="24"/>
                <w:szCs w:val="24"/>
              </w:rPr>
              <w:t>chizophrenia or “PTSD”</w:t>
            </w:r>
            <w:r w:rsidRPr="005B7C93">
              <w:rPr>
                <w:rFonts w:ascii="Cambria" w:hAnsi="Cambria"/>
                <w:sz w:val="24"/>
                <w:szCs w:val="24"/>
              </w:rPr>
              <w:t>)</w:t>
            </w:r>
          </w:p>
          <w:p w14:paraId="30FDDE2F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C57FEE" w:rsidRPr="004D68CC" w14:paraId="3E37C308" w14:textId="77777777" w:rsidTr="00515A0D">
        <w:tc>
          <w:tcPr>
            <w:tcW w:w="1857" w:type="dxa"/>
          </w:tcPr>
          <w:p w14:paraId="6BCE60ED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4D68CC">
              <w:rPr>
                <w:rFonts w:ascii="Cambria" w:hAnsi="Cambria"/>
                <w:sz w:val="24"/>
                <w:szCs w:val="24"/>
              </w:rPr>
              <w:t>C</w:t>
            </w:r>
            <w:r w:rsidRPr="005B7C93">
              <w:rPr>
                <w:rFonts w:ascii="Cambria" w:hAnsi="Cambria"/>
                <w:sz w:val="24"/>
                <w:szCs w:val="24"/>
              </w:rPr>
              <w:t>NKI</w:t>
            </w:r>
          </w:p>
        </w:tc>
        <w:tc>
          <w:tcPr>
            <w:tcW w:w="6439" w:type="dxa"/>
          </w:tcPr>
          <w:p w14:paraId="67695F6D" w14:textId="77777777" w:rsidR="00C57FEE" w:rsidRPr="005B7C93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  <w:r w:rsidRPr="004D68CC">
              <w:rPr>
                <w:rFonts w:ascii="Cambria" w:hAnsi="Cambria"/>
                <w:kern w:val="0"/>
                <w:sz w:val="24"/>
                <w:szCs w:val="24"/>
              </w:rPr>
              <w:t>(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主题：精神健康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+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心理健康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+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抑郁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+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压力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+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焦虑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+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双相情感障碍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+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精神分裂症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+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创伤后应激障碍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(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精确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)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) AND (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篇关摘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: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生成式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A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I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+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生成式人工智能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+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大语言模型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+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聊天机器人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+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ChatGPT + GPT + LLM + AIGC +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图像生成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+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生成式音乐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(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模糊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))</w:t>
            </w:r>
          </w:p>
          <w:p w14:paraId="507ED833" w14:textId="77777777" w:rsidR="00C57FEE" w:rsidRPr="005B7C93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</w:p>
          <w:p w14:paraId="2D39032E" w14:textId="77777777" w:rsidR="00C57FEE" w:rsidRPr="005B7C93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  <w:r w:rsidRPr="004D68CC">
              <w:rPr>
                <w:rFonts w:ascii="Cambria" w:hAnsi="Cambria"/>
                <w:kern w:val="0"/>
                <w:sz w:val="24"/>
                <w:szCs w:val="24"/>
              </w:rPr>
              <w:t>D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isciplines: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计算机软件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/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精神病学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/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临床医学</w:t>
            </w:r>
          </w:p>
          <w:p w14:paraId="7F3BCFB4" w14:textId="77777777" w:rsidR="00C57FEE" w:rsidRPr="005B7C93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</w:p>
          <w:p w14:paraId="349C1DFC" w14:textId="77777777" w:rsidR="00C57FEE" w:rsidRPr="005B7C93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  <w:r w:rsidRPr="005B7C93">
              <w:rPr>
                <w:rFonts w:ascii="Cambria" w:hAnsi="Cambria"/>
                <w:kern w:val="0"/>
                <w:sz w:val="24"/>
                <w:szCs w:val="24"/>
              </w:rPr>
              <w:t>(Subject: Mental health + Depression + stress + anxiety + bipolar disorder + Schizophrenia + Post-traumatic stress disorder (precise) Generative AI + Generative AI + large language model + Chatbot + ChatGPT + GPT + LLM + AIGC + Image generation + Generative Music (blur)</w:t>
            </w:r>
          </w:p>
          <w:p w14:paraId="64370E1B" w14:textId="77777777" w:rsidR="00C57FEE" w:rsidRPr="005B7C93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</w:p>
          <w:p w14:paraId="2F251F8A" w14:textId="77777777" w:rsidR="00C57FEE" w:rsidRPr="004D68CC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  <w:r w:rsidRPr="005B7C93">
              <w:rPr>
                <w:rFonts w:ascii="Cambria" w:hAnsi="Cambria"/>
                <w:kern w:val="0"/>
                <w:sz w:val="24"/>
                <w:szCs w:val="24"/>
              </w:rPr>
              <w:t>Disciplines: Computer software/Psychiatry/Clinical Medicine</w:t>
            </w:r>
          </w:p>
        </w:tc>
      </w:tr>
      <w:tr w:rsidR="00C57FEE" w:rsidRPr="004D68CC" w14:paraId="123E6F56" w14:textId="77777777" w:rsidTr="00515A0D">
        <w:tc>
          <w:tcPr>
            <w:tcW w:w="1857" w:type="dxa"/>
          </w:tcPr>
          <w:p w14:paraId="7C41D1D6" w14:textId="77777777" w:rsidR="00C57FEE" w:rsidRPr="005B7C93" w:rsidRDefault="00C57FEE" w:rsidP="00515A0D">
            <w:pPr>
              <w:rPr>
                <w:rFonts w:ascii="Cambria" w:hAnsi="Cambria"/>
                <w:sz w:val="24"/>
                <w:szCs w:val="24"/>
              </w:rPr>
            </w:pPr>
            <w:r w:rsidRPr="004D68CC">
              <w:rPr>
                <w:rFonts w:ascii="Cambria" w:hAnsi="Cambria"/>
                <w:sz w:val="24"/>
                <w:szCs w:val="24"/>
              </w:rPr>
              <w:t>W</w:t>
            </w:r>
            <w:r w:rsidRPr="005B7C93">
              <w:rPr>
                <w:rFonts w:ascii="Cambria" w:hAnsi="Cambria"/>
                <w:sz w:val="24"/>
                <w:szCs w:val="24"/>
              </w:rPr>
              <w:t>anfang</w:t>
            </w:r>
          </w:p>
        </w:tc>
        <w:tc>
          <w:tcPr>
            <w:tcW w:w="6439" w:type="dxa"/>
          </w:tcPr>
          <w:p w14:paraId="041BE6F9" w14:textId="77777777" w:rsidR="00C57FEE" w:rsidRPr="005B7C93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  <w:r w:rsidRPr="005B7C93">
              <w:rPr>
                <w:rFonts w:ascii="Cambria" w:hAnsi="Cambria"/>
                <w:kern w:val="0"/>
                <w:sz w:val="24"/>
                <w:szCs w:val="24"/>
              </w:rPr>
              <w:t>(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主题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:(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生成式人工智能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or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聊天机器人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or "ChatGPT" or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lastRenderedPageBreak/>
              <w:t>"GPT" or "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生成式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AI" or "AIGC" or "LLM" or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图像生成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or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生成式音乐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) and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主题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:(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精神健康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or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心理健康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or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精神分裂症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or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抑郁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or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焦虑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or 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压力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 xml:space="preserve">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or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双相情感障碍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 or</w:t>
            </w:r>
            <w:r w:rsidRPr="004D68CC">
              <w:rPr>
                <w:rFonts w:ascii="Cambria" w:hAnsi="Cambria"/>
                <w:kern w:val="0"/>
                <w:sz w:val="24"/>
                <w:szCs w:val="24"/>
              </w:rPr>
              <w:t>创伤后应激障碍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 xml:space="preserve">) not 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主题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:(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沟槽钉板测验</w:t>
            </w:r>
            <w:r w:rsidRPr="005B7C93">
              <w:rPr>
                <w:rFonts w:ascii="Cambria" w:hAnsi="Cambria"/>
                <w:kern w:val="0"/>
                <w:sz w:val="24"/>
                <w:szCs w:val="24"/>
              </w:rPr>
              <w:t>))</w:t>
            </w:r>
          </w:p>
          <w:p w14:paraId="3D78850C" w14:textId="77777777" w:rsidR="00C57FEE" w:rsidRPr="005B7C93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</w:p>
          <w:p w14:paraId="5394E5BD" w14:textId="77777777" w:rsidR="00C57FEE" w:rsidRPr="004D68CC" w:rsidRDefault="00C57FEE" w:rsidP="00515A0D">
            <w:pPr>
              <w:rPr>
                <w:rFonts w:ascii="Cambria" w:hAnsi="Cambria"/>
                <w:kern w:val="0"/>
                <w:sz w:val="24"/>
                <w:szCs w:val="24"/>
              </w:rPr>
            </w:pPr>
            <w:r w:rsidRPr="005B7C93">
              <w:rPr>
                <w:rFonts w:ascii="Cambria" w:hAnsi="Cambria"/>
                <w:kern w:val="0"/>
                <w:sz w:val="24"/>
                <w:szCs w:val="24"/>
              </w:rPr>
              <w:t>(Topic :(Generative AI or Chatbot or "ChatGPT" or "GPT" or "generative AI" or "AIGC" or "LLM" or image generation or generative music) and topic :(Mental health or mental health or Schizophrenia or depression or anxiety or stress or bipolar disorder or post-traumatic stress disorder) not subject :(Trench pegboard test))</w:t>
            </w:r>
          </w:p>
        </w:tc>
      </w:tr>
      <w:bookmarkEnd w:id="0"/>
    </w:tbl>
    <w:p w14:paraId="0041EA66" w14:textId="77777777" w:rsidR="00C57FEE" w:rsidRPr="005B7C93" w:rsidRDefault="00C57FEE" w:rsidP="00C57FEE">
      <w:pPr>
        <w:rPr>
          <w:rFonts w:ascii="Cambria" w:hAnsi="Cambria"/>
          <w:sz w:val="24"/>
          <w:szCs w:val="24"/>
        </w:rPr>
      </w:pPr>
    </w:p>
    <w:p w14:paraId="7BC9E859" w14:textId="77777777" w:rsidR="00C57FEE" w:rsidRPr="005B7C93" w:rsidRDefault="00C57FEE" w:rsidP="00C57FEE">
      <w:pPr>
        <w:rPr>
          <w:rFonts w:ascii="Cambria" w:hAnsi="Cambria"/>
          <w:sz w:val="24"/>
          <w:szCs w:val="24"/>
        </w:rPr>
      </w:pPr>
    </w:p>
    <w:p w14:paraId="7277F955" w14:textId="77777777" w:rsidR="00C57FEE" w:rsidRPr="00C57FEE" w:rsidRDefault="00C57FEE"/>
    <w:sectPr w:rsidR="00C57FEE" w:rsidRPr="00C57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MzQwNLc0MrcwNzZQ0lEKTi0uzszPAykwrAUAjsq1dCwAAAA="/>
  </w:docVars>
  <w:rsids>
    <w:rsidRoot w:val="00C57FEE"/>
    <w:rsid w:val="00C5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5A3F5"/>
  <w15:chartTrackingRefBased/>
  <w15:docId w15:val="{7F613B18-CFAF-4826-A2CA-21925E67C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F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57F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JMIR2">
    <w:name w:val="JMIR 2"/>
    <w:basedOn w:val="Normal"/>
    <w:link w:val="JMIR2Char"/>
    <w:qFormat/>
    <w:rsid w:val="00C57FEE"/>
    <w:rPr>
      <w:rFonts w:ascii="Calibri" w:eastAsia="Calibri" w:hAnsi="Calibri"/>
      <w:b/>
      <w:color w:val="4472C4" w:themeColor="accent1"/>
      <w:sz w:val="24"/>
      <w:szCs w:val="24"/>
    </w:rPr>
  </w:style>
  <w:style w:type="character" w:customStyle="1" w:styleId="JMIR2Char">
    <w:name w:val="JMIR 2 Char"/>
    <w:basedOn w:val="DefaultParagraphFont"/>
    <w:link w:val="JMIR2"/>
    <w:rsid w:val="00C57FEE"/>
    <w:rPr>
      <w:rFonts w:ascii="Calibri" w:eastAsia="Calibri" w:hAnsi="Calibri"/>
      <w:b/>
      <w:color w:val="4472C4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Xuechang</dc:creator>
  <cp:keywords/>
  <dc:description/>
  <cp:lastModifiedBy>Xian Xuechang</cp:lastModifiedBy>
  <cp:revision>1</cp:revision>
  <dcterms:created xsi:type="dcterms:W3CDTF">2023-10-11T01:23:00Z</dcterms:created>
  <dcterms:modified xsi:type="dcterms:W3CDTF">2023-10-11T01:24:00Z</dcterms:modified>
</cp:coreProperties>
</file>